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quence name and sequence coding of the genes sequenced in this study</w:t>
      </w:r>
      <w:bookmarkStart w:id="0" w:name="_GoBack"/>
      <w:bookmarkEnd w:id="0"/>
    </w:p>
    <w:p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966"/>
        <w:gridCol w:w="1456"/>
        <w:gridCol w:w="1186"/>
        <w:gridCol w:w="807"/>
        <w:gridCol w:w="1056"/>
        <w:gridCol w:w="6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BI I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lection dat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BB-LP0919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09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LB-LP1027-N3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027-N3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SZ-LP0720-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0720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SZ-LP0920-N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0920-N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SZ-CGH0810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H08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/SZ-LP092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09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/ZZ-DCJ0729-M2-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J0729-M2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/ZZ-DCJ0729-M2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J0729-M2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/ZZ-DCJ0729-M4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J0729-M4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/ZZ-DCJ0729-M4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J0729-M4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LJ-LZH1024-38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ZH1024-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R20726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072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YF-ZLC0927-M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LC0927-M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J-LH0720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07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LC0820-M2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LC0820-M2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0729-B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0729-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0804-N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0804-N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0805-N3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0805-N3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0815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08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0909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0909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1010-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1010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1010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1010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X1018-3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X1018-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X1018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X1018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Q-XYF1005-38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F1005-38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/ZZ-L-LH0720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0720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xi/HZ-ZCY082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Y08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xi/LB-YYX0921-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YX0921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/SQ-LBF0712-G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F0712-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/ZK-ZXL0810-3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XL0810-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/ZZ-ZXL0810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XL0810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/GZ-GXG0905-X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XG0905-X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/GZ-GXG0919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XG09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DZ-WJB0823-G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JB0823-G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DZ-WJB0823-Y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JB0823-Y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5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DZ-XGM0718-B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M0718-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DZ-XGM0922-M1-3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M0922-M1-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DZ-XGM0922-M1-4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M0922-M1-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LC-LF0720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0720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LC-LF0815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08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LC-XCY0820GYZ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CY0820GYZ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LC-XCY0820SJJ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CY0820SJJ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LY-GZC0830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C08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TA-WT1024-N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T1024-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Oct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C0720-G7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720-G7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6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C0720-G7-3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720-G7-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C0720-Y7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720-Y7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7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CXZ0721-G6-1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Z0721-G6-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7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CXZ0721-G6-2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Z0721-G6-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Jul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/WF-FXR0819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XR08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Aug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3877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/CD-FDD0930/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D09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Sep-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k</w:t>
            </w:r>
          </w:p>
        </w:tc>
      </w:tr>
    </w:tbl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519" w:bottom="1440" w:left="151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3MjM5NmM4OWJkOWYyM2JhYjFiYjQyOTMzNWI2YzAifQ=="/>
  </w:docVars>
  <w:rsids>
    <w:rsidRoot w:val="006138D8"/>
    <w:rsid w:val="000A5E21"/>
    <w:rsid w:val="001A755A"/>
    <w:rsid w:val="00217E3A"/>
    <w:rsid w:val="002F5060"/>
    <w:rsid w:val="0044373B"/>
    <w:rsid w:val="006138D8"/>
    <w:rsid w:val="008706F8"/>
    <w:rsid w:val="009A39E4"/>
    <w:rsid w:val="00BD3B91"/>
    <w:rsid w:val="00C72753"/>
    <w:rsid w:val="00EF5B6B"/>
    <w:rsid w:val="6665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5</Words>
  <Characters>3451</Characters>
  <Lines>28</Lines>
  <Paragraphs>8</Paragraphs>
  <TotalTime>35</TotalTime>
  <ScaleCrop>false</ScaleCrop>
  <LinksUpToDate>false</LinksUpToDate>
  <CharactersWithSpaces>404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16:20:00Z</dcterms:created>
  <dc:creator>li peidong</dc:creator>
  <cp:lastModifiedBy>LCG-R2</cp:lastModifiedBy>
  <dcterms:modified xsi:type="dcterms:W3CDTF">2024-04-26T08:23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061B7F87C4943E4B4220E709161621C_12</vt:lpwstr>
  </property>
</Properties>
</file>